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404BB" w14:textId="3020F8E7" w:rsidR="00801AB5" w:rsidRDefault="004D1C01" w:rsidP="00C03576">
      <w:pPr>
        <w:tabs>
          <w:tab w:val="left" w:pos="0"/>
        </w:tabs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 xml:space="preserve">Supplementary </w:t>
      </w:r>
      <w:r w:rsidR="00801AB5" w:rsidRPr="00D83A63">
        <w:rPr>
          <w:rFonts w:ascii="Arial" w:eastAsia="Times New Roman" w:hAnsi="Arial" w:cs="Arial"/>
          <w:b/>
          <w:color w:val="333333"/>
        </w:rPr>
        <w:t>Table 1: CONSORT 2010 checklist of information to include when</w:t>
      </w:r>
      <w:r w:rsidR="00E36677">
        <w:rPr>
          <w:rFonts w:ascii="Arial" w:eastAsia="Times New Roman" w:hAnsi="Arial" w:cs="Arial"/>
          <w:b/>
          <w:color w:val="333333"/>
        </w:rPr>
        <w:t xml:space="preserve"> 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reporting a cluster randomised </w:t>
      </w:r>
      <w:proofErr w:type="gramStart"/>
      <w:r w:rsidR="00801AB5" w:rsidRPr="00D83A63">
        <w:rPr>
          <w:rFonts w:ascii="Arial" w:eastAsia="Times New Roman" w:hAnsi="Arial" w:cs="Arial"/>
          <w:b/>
          <w:color w:val="333333"/>
        </w:rPr>
        <w:t>trial</w:t>
      </w:r>
      <w:proofErr w:type="gramEnd"/>
      <w:r w:rsidR="00801AB5" w:rsidRPr="00D83A63">
        <w:rPr>
          <w:rFonts w:ascii="Arial" w:eastAsia="Times New Roman" w:hAnsi="Arial" w:cs="Arial"/>
          <w:b/>
          <w:color w:val="333333"/>
        </w:rPr>
        <w:t xml:space="preserve">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027CB78E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526411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179CE4CE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7902828E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70578BFA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69A1E28A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233C3ED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59A79E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1242AEE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FC4C3D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944209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5A294C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6931C77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35BE1D2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597099AF" w14:textId="37185EF8" w:rsidR="000849CD" w:rsidRPr="0020091A" w:rsidRDefault="00196F0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14:paraId="2D9A532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A99CCD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9546E1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070FFFE3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0BD85C4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06595EE6" w14:textId="12F65C78" w:rsidR="000849CD" w:rsidRPr="0020091A" w:rsidRDefault="00D143F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  <w:r w:rsidR="00196F09">
              <w:rPr>
                <w:rFonts w:eastAsia="Times New Roman" w:cs="Arial"/>
                <w:sz w:val="19"/>
                <w:szCs w:val="19"/>
              </w:rPr>
              <w:t>-</w:t>
            </w: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14:paraId="4F6FD66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473EDF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3E7CA918" w14:textId="50CCDB32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76404CA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0823C9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6F5A2AC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7128765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385134F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1E6A7CBE" w14:textId="23BD031A" w:rsidR="000849CD" w:rsidRPr="0020091A" w:rsidRDefault="00D143F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-7</w:t>
            </w:r>
            <w:r w:rsidR="00DF3BA1">
              <w:rPr>
                <w:rFonts w:eastAsia="Times New Roman" w:cs="Arial"/>
                <w:sz w:val="19"/>
                <w:szCs w:val="19"/>
              </w:rPr>
              <w:t>, rationale for cluster design reported in previous publication</w:t>
            </w:r>
            <w:r w:rsidR="00DF3BA1">
              <w:rPr>
                <w:rFonts w:eastAsia="Times New Roman" w:cs="Arial"/>
                <w:sz w:val="19"/>
                <w:szCs w:val="19"/>
              </w:rPr>
              <w:fldChar w:fldCharType="begin"/>
            </w:r>
            <w:r w:rsidR="00DF3BA1">
              <w:rPr>
                <w:rFonts w:eastAsia="Times New Roman" w:cs="Arial"/>
                <w:sz w:val="19"/>
                <w:szCs w:val="19"/>
              </w:rPr>
              <w:instrText xml:space="preserve"> ADDIN EN.CITE &lt;EndNote&gt;&lt;Cite&gt;&lt;Author&gt;South&lt;/Author&gt;&lt;Year&gt;2021&lt;/Year&gt;&lt;RecNum&gt;6447&lt;/RecNum&gt;&lt;DisplayText&gt;[1]&lt;/DisplayText&gt;&lt;record&gt;&lt;rec-number&gt;6447&lt;/rec-number&gt;&lt;foreign-keys&gt;&lt;key app="EN" db-id="rzzzeaa2ea052xezw9r5wws2pdapxvsvrfrr" timestamp="1644934431"&gt;6447&lt;/key&gt;&lt;/foreign-keys&gt;&lt;ref-type name="Journal Article"&gt;17&lt;/ref-type&gt;&lt;contributors&gt;&lt;authors&gt;&lt;author&gt;South, A.&lt;/author&gt;&lt;author&gt;Joharatnam-Hogan, N.&lt;/author&gt;&lt;author&gt;Purvis, C.&lt;/author&gt;&lt;author&gt;James, E. C.&lt;/author&gt;&lt;author&gt;Diaz-Montana, C.&lt;/author&gt;&lt;author&gt;Cragg, W. J.&lt;/author&gt;&lt;author&gt;Tweed, C.&lt;/author&gt;&lt;author&gt;Macnair, A.&lt;/author&gt;&lt;author&gt;Sydes, M. R.&lt;/author&gt;&lt;author&gt;Snowdon, C.&lt;/author&gt;&lt;author&gt;Gillies, K.&lt;/author&gt;&lt;author&gt;Isaacs, T.&lt;/author&gt;&lt;author&gt;Bierer, B. E.&lt;/author&gt;&lt;author&gt;Copas, A. J.&lt;/author&gt;&lt;/authors&gt;&lt;/contributors&gt;&lt;titles&gt;&lt;title&gt;Testing approaches to sharing trial results with participants: The Show RESPECT cluster randomised, factorial, mixed methods trial&lt;/title&gt;&lt;secondary-title&gt;PLoS Medicine&lt;/secondary-title&gt;&lt;/titles&gt;&lt;periodical&gt;&lt;full-title&gt;Plos Medicine&lt;/full-title&gt;&lt;/periodical&gt;&lt;volume&gt;18&lt;/volume&gt;&lt;number&gt;10&lt;/number&gt;&lt;dates&gt;&lt;year&gt;2021&lt;/year&gt;&lt;/dates&gt;&lt;work-type&gt;Article&lt;/work-type&gt;&lt;urls&gt;&lt;related-urls&gt;&lt;url&gt;https://www.scopus.com/inward/record.uri?eid=2-s2.0-85116736878&amp;amp;doi=10.1371%2fjournal.pmed.1003798&amp;amp;partnerID=40&amp;amp;md5=eaa7606b65b59b2ece40837260de1c14&lt;/url&gt;&lt;/related-urls&gt;&lt;/urls&gt;&lt;custom7&gt;e1003798&lt;/custom7&gt;&lt;electronic-resource-num&gt;10.1371/journal.pmed.1003798&lt;/electronic-resource-num&gt;&lt;remote-database-name&gt;Scopus&lt;/remote-database-name&gt;&lt;/record&gt;&lt;/Cite&gt;&lt;/EndNote&gt;</w:instrText>
            </w:r>
            <w:r w:rsidR="00DF3BA1">
              <w:rPr>
                <w:rFonts w:eastAsia="Times New Roman" w:cs="Arial"/>
                <w:sz w:val="19"/>
                <w:szCs w:val="19"/>
              </w:rPr>
              <w:fldChar w:fldCharType="separate"/>
            </w:r>
            <w:r w:rsidR="00DF3BA1">
              <w:rPr>
                <w:rFonts w:eastAsia="Times New Roman" w:cs="Arial"/>
                <w:noProof/>
                <w:sz w:val="19"/>
                <w:szCs w:val="19"/>
              </w:rPr>
              <w:t>[1]</w:t>
            </w:r>
            <w:r w:rsidR="00DF3BA1">
              <w:rPr>
                <w:rFonts w:eastAsia="Times New Roman" w:cs="Arial"/>
                <w:sz w:val="19"/>
                <w:szCs w:val="19"/>
              </w:rPr>
              <w:fldChar w:fldCharType="end"/>
            </w:r>
            <w:r w:rsidR="00DF3BA1">
              <w:rPr>
                <w:rFonts w:eastAsia="Times New Roman" w:cs="Arial"/>
                <w:sz w:val="19"/>
                <w:szCs w:val="19"/>
              </w:rPr>
              <w:t xml:space="preserve"> </w:t>
            </w:r>
          </w:p>
        </w:tc>
      </w:tr>
      <w:tr w:rsidR="000849CD" w:rsidRPr="009A5E9F" w14:paraId="1BEF4DA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BC9956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F74AE0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5A457C8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36C6A75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7E0EE189" w14:textId="40684B42" w:rsidR="000849CD" w:rsidRPr="0020091A" w:rsidRDefault="00D143F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41D1DDE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683473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354F649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D4F673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B39B3F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5FBAD40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1D65696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5688C811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58700A7E" w14:textId="25505BE1" w:rsidR="000849CD" w:rsidRPr="00221E03" w:rsidRDefault="00F50347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7</w:t>
            </w:r>
          </w:p>
        </w:tc>
      </w:tr>
      <w:tr w:rsidR="000849CD" w:rsidRPr="009A5E9F" w14:paraId="0D93D05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A37112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D99E82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546BD19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4755961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96C5F61" w14:textId="0B9C9451" w:rsidR="000849CD" w:rsidRPr="00F50347" w:rsidRDefault="00F5034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F50347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3869235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AACC47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50F9024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7BD97F4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61F417E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6C4544B1" w14:textId="36D7CA9D" w:rsidR="000849CD" w:rsidRPr="0020091A" w:rsidRDefault="00D143F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-9</w:t>
            </w:r>
          </w:p>
        </w:tc>
      </w:tr>
      <w:tr w:rsidR="000849CD" w:rsidRPr="009A5E9F" w14:paraId="5F6824E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47E00A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0EBA8A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4BB32D3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33DBA46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C3EC715" w14:textId="7226A933" w:rsidR="000849CD" w:rsidRPr="00F50347" w:rsidRDefault="00D143F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8</w:t>
            </w:r>
          </w:p>
        </w:tc>
      </w:tr>
      <w:tr w:rsidR="000849CD" w:rsidRPr="009A5E9F" w14:paraId="2A3FC09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95D900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556C61D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39F37A5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and when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 xml:space="preserve">they were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actually administered</w:t>
            </w:r>
            <w:proofErr w:type="gramEnd"/>
          </w:p>
        </w:tc>
        <w:tc>
          <w:tcPr>
            <w:tcW w:w="1564" w:type="pct"/>
            <w:hideMark/>
          </w:tcPr>
          <w:p w14:paraId="4CA9E6C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2D0815F9" w14:textId="4DA62784" w:rsidR="000849CD" w:rsidRPr="0020091A" w:rsidRDefault="00F5034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8 and </w:t>
            </w:r>
            <w:r>
              <w:rPr>
                <w:rFonts w:eastAsia="Times New Roman" w:cs="Arial"/>
                <w:sz w:val="19"/>
                <w:szCs w:val="19"/>
              </w:rPr>
              <w:fldChar w:fldCharType="begin"/>
            </w:r>
            <w:r>
              <w:rPr>
                <w:rFonts w:eastAsia="Times New Roman" w:cs="Arial"/>
                <w:sz w:val="19"/>
                <w:szCs w:val="19"/>
              </w:rPr>
              <w:instrText xml:space="preserve"> ADDIN EN.CITE &lt;EndNote&gt;&lt;Cite&gt;&lt;Author&gt;South&lt;/Author&gt;&lt;Year&gt;2021&lt;/Year&gt;&lt;RecNum&gt;6447&lt;/RecNum&gt;&lt;DisplayText&gt;[1]&lt;/DisplayText&gt;&lt;record&gt;&lt;rec-number&gt;6447&lt;/rec-number&gt;&lt;foreign-keys&gt;&lt;key app="EN" db-id="rzzzeaa2ea052xezw9r5wws2pdapxvsvrfrr" timestamp="1644934431"&gt;6447&lt;/key&gt;&lt;/foreign-keys&gt;&lt;ref-type name="Journal Article"&gt;17&lt;/ref-type&gt;&lt;contributors&gt;&lt;authors&gt;&lt;author&gt;South, A.&lt;/author&gt;&lt;author&gt;Joharatnam-Hogan, N.&lt;/author&gt;&lt;author&gt;Purvis, C.&lt;/author&gt;&lt;author&gt;James, E. C.&lt;/author&gt;&lt;author&gt;Diaz-Montana, C.&lt;/author&gt;&lt;author&gt;Cragg, W. J.&lt;/author&gt;&lt;author&gt;Tweed, C.&lt;/author&gt;&lt;author&gt;Macnair, A.&lt;/author&gt;&lt;author&gt;Sydes, M. R.&lt;/author&gt;&lt;author&gt;Snowdon, C.&lt;/author&gt;&lt;author&gt;Gillies, K.&lt;/author&gt;&lt;author&gt;Isaacs, T.&lt;/author&gt;&lt;author&gt;Bierer, B. E.&lt;/author&gt;&lt;author&gt;Copas, A. J.&lt;/author&gt;&lt;/authors&gt;&lt;/contributors&gt;&lt;titles&gt;&lt;title&gt;Testing approaches to sharing trial results with participants: The Show RESPECT cluster randomised, factorial, mixed methods trial&lt;/title&gt;&lt;secondary-title&gt;PLoS Medicine&lt;/secondary-title&gt;&lt;/titles&gt;&lt;periodical&gt;&lt;full-title&gt;Plos Medicine&lt;/full-title&gt;&lt;/periodical&gt;&lt;volume&gt;18&lt;/volume&gt;&lt;number&gt;10&lt;/number&gt;&lt;dates&gt;&lt;year&gt;2021&lt;/year&gt;&lt;/dates&gt;&lt;work-type&gt;Article&lt;/work-type&gt;&lt;urls&gt;&lt;related-urls&gt;&lt;url&gt;https://www.scopus.com/inward/record.uri?eid=2-s2.0-85116736878&amp;amp;doi=10.1371%2fjournal.pmed.1003798&amp;amp;partnerID=40&amp;amp;md5=eaa7606b65b59b2ece40837260de1c14&lt;/url&gt;&lt;/related-urls&gt;&lt;/urls&gt;&lt;custom7&gt;e1003798&lt;/custom7&gt;&lt;electronic-resource-num&gt;10.1371/journal.pmed.1003798&lt;/electronic-resource-num&gt;&lt;remote-database-name&gt;Scopus&lt;/remote-database-name&gt;&lt;/record&gt;&lt;/Cite&gt;&lt;/EndNote&gt;</w:instrText>
            </w:r>
            <w:r>
              <w:rPr>
                <w:rFonts w:eastAsia="Times New Roman" w:cs="Arial"/>
                <w:sz w:val="19"/>
                <w:szCs w:val="19"/>
              </w:rPr>
              <w:fldChar w:fldCharType="separate"/>
            </w:r>
            <w:r>
              <w:rPr>
                <w:rFonts w:eastAsia="Times New Roman" w:cs="Arial"/>
                <w:noProof/>
                <w:sz w:val="19"/>
                <w:szCs w:val="19"/>
              </w:rPr>
              <w:t>[1]</w:t>
            </w:r>
            <w:r>
              <w:rPr>
                <w:rFonts w:eastAsia="Times New Roman" w:cs="Arial"/>
                <w:sz w:val="19"/>
                <w:szCs w:val="19"/>
              </w:rPr>
              <w:fldChar w:fldCharType="end"/>
            </w:r>
          </w:p>
        </w:tc>
      </w:tr>
      <w:tr w:rsidR="000849CD" w:rsidRPr="009A5E9F" w14:paraId="15B8ECF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ACBE6C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2B61212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4842C73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44E24DB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utcome measures pertain to </w:t>
            </w:r>
            <w:proofErr w:type="gramStart"/>
            <w:r w:rsidRPr="0020091A">
              <w:rPr>
                <w:rFonts w:eastAsia="Times New Roman" w:cs="Arial"/>
                <w:sz w:val="19"/>
                <w:szCs w:val="19"/>
              </w:rPr>
              <w:t>the  cluster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38CC6E86" w14:textId="007F3E86" w:rsidR="000849CD" w:rsidRPr="0020091A" w:rsidRDefault="00D143F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 and S2 Text</w:t>
            </w:r>
          </w:p>
        </w:tc>
      </w:tr>
      <w:tr w:rsidR="000849CD" w:rsidRPr="009A5E9F" w14:paraId="1467DB2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268655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A05E7F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3FA0014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785D32B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A6F8C58" w14:textId="7C800310" w:rsidR="000849CD" w:rsidRPr="00F50347" w:rsidRDefault="00F5034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F50347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2B0563CF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F4FDA3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657412E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3106F3E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72C89F2A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158F06D2" w14:textId="4D03D99E" w:rsidR="000849CD" w:rsidRPr="0020091A" w:rsidRDefault="00F5034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</w:tr>
      <w:tr w:rsidR="000849CD" w:rsidRPr="009A5E9F" w14:paraId="77F8A11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8D2B48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665291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41E7179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59812F2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BFB04EC" w14:textId="2638990D" w:rsidR="000849CD" w:rsidRPr="00F50347" w:rsidRDefault="00F5034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F50347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748650D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8488A2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31E9E1C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189A1F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FD792D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6C28C9A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73CDB29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3548FBE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BF5D8C4" w14:textId="694D5DB3" w:rsidR="000849CD" w:rsidRPr="00F50347" w:rsidRDefault="00F5034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F50347">
              <w:rPr>
                <w:rFonts w:eastAsia="Times New Roman" w:cs="Arial"/>
                <w:bCs/>
                <w:sz w:val="19"/>
                <w:szCs w:val="19"/>
              </w:rPr>
              <w:fldChar w:fldCharType="begin"/>
            </w:r>
            <w:r w:rsidRPr="00F50347">
              <w:rPr>
                <w:rFonts w:eastAsia="Times New Roman" w:cs="Arial"/>
                <w:bCs/>
                <w:sz w:val="19"/>
                <w:szCs w:val="19"/>
              </w:rPr>
              <w:instrText xml:space="preserve"> ADDIN EN.CITE &lt;EndNote&gt;&lt;Cite&gt;&lt;Author&gt;South&lt;/Author&gt;&lt;Year&gt;2021&lt;/Year&gt;&lt;RecNum&gt;6447&lt;/RecNum&gt;&lt;DisplayText&gt;[1]&lt;/DisplayText&gt;&lt;record&gt;&lt;rec-number&gt;6447&lt;/rec-number&gt;&lt;foreign-keys&gt;&lt;key app="EN" db-id="rzzzeaa2ea052xezw9r5wws2pdapxvsvrfrr" timestamp="1644934431"&gt;6447&lt;/key&gt;&lt;/foreign-keys&gt;&lt;ref-type name="Journal Article"&gt;17&lt;/ref-type&gt;&lt;contributors&gt;&lt;authors&gt;&lt;author&gt;South, A.&lt;/author&gt;&lt;author&gt;Joharatnam-Hogan, N.&lt;/author&gt;&lt;author&gt;Purvis, C.&lt;/author&gt;&lt;author&gt;James, E. C.&lt;/author&gt;&lt;author&gt;Diaz-Montana, C.&lt;/author&gt;&lt;author&gt;Cragg, W. J.&lt;/author&gt;&lt;author&gt;Tweed, C.&lt;/author&gt;&lt;author&gt;Macnair, A.&lt;/author&gt;&lt;author&gt;Sydes, M. R.&lt;/author&gt;&lt;author&gt;Snowdon, C.&lt;/author&gt;&lt;author&gt;Gillies, K.&lt;/author&gt;&lt;author&gt;Isaacs, T.&lt;/author&gt;&lt;author&gt;Bierer, B. E.&lt;/author&gt;&lt;author&gt;Copas, A. J.&lt;/author&gt;&lt;/authors&gt;&lt;/contributors&gt;&lt;titles&gt;&lt;title&gt;Testing approaches to sharing trial results with participants: The Show RESPECT cluster randomised, factorial, mixed methods trial&lt;/title&gt;&lt;secondary-title&gt;PLoS Medicine&lt;/secondary-title&gt;&lt;/titles&gt;&lt;periodical&gt;&lt;full-title&gt;Plos Medicine&lt;/full-title&gt;&lt;/periodical&gt;&lt;volume&gt;18&lt;/volume&gt;&lt;number&gt;10&lt;/number&gt;&lt;dates&gt;&lt;year&gt;2021&lt;/year&gt;&lt;/dates&gt;&lt;work-type&gt;Article&lt;/work-type&gt;&lt;urls&gt;&lt;related-urls&gt;&lt;url&gt;https://www.scopus.com/inward/record.uri?eid=2-s2.0-85116736878&amp;amp;doi=10.1371%2fjournal.pmed.1003798&amp;amp;partnerID=40&amp;amp;md5=eaa7606b65b59b2ece40837260de1c14&lt;/url&gt;&lt;/related-urls&gt;&lt;/urls&gt;&lt;custom7&gt;e1003798&lt;/custom7&gt;&lt;electronic-resource-num&gt;10.1371/journal.pmed.1003798&lt;/electronic-resource-num&gt;&lt;remote-database-name&gt;Scopus&lt;/remote-database-name&gt;&lt;/record&gt;&lt;/Cite&gt;&lt;/EndNote&gt;</w:instrText>
            </w:r>
            <w:r w:rsidRPr="00F50347">
              <w:rPr>
                <w:rFonts w:eastAsia="Times New Roman" w:cs="Arial"/>
                <w:bCs/>
                <w:sz w:val="19"/>
                <w:szCs w:val="19"/>
              </w:rPr>
              <w:fldChar w:fldCharType="separate"/>
            </w:r>
            <w:r w:rsidRPr="00F50347">
              <w:rPr>
                <w:rFonts w:eastAsia="Times New Roman" w:cs="Arial"/>
                <w:bCs/>
                <w:noProof/>
                <w:sz w:val="19"/>
                <w:szCs w:val="19"/>
              </w:rPr>
              <w:t>[1]</w:t>
            </w:r>
            <w:r w:rsidRPr="00F50347">
              <w:rPr>
                <w:rFonts w:eastAsia="Times New Roman" w:cs="Arial"/>
                <w:bCs/>
                <w:sz w:val="19"/>
                <w:szCs w:val="19"/>
              </w:rPr>
              <w:fldChar w:fldCharType="end"/>
            </w:r>
          </w:p>
        </w:tc>
      </w:tr>
      <w:tr w:rsidR="000849CD" w:rsidRPr="009A5E9F" w14:paraId="7D8A635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817FEA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B91897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3954500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72902C8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200867FF" w14:textId="4B47A111" w:rsidR="000849CD" w:rsidRPr="0020091A" w:rsidRDefault="00E3667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10 &amp; </w:t>
            </w:r>
            <w:r w:rsidR="00F50347">
              <w:rPr>
                <w:rFonts w:cs="Arial"/>
                <w:sz w:val="19"/>
                <w:szCs w:val="19"/>
              </w:rPr>
              <w:fldChar w:fldCharType="begin"/>
            </w:r>
            <w:r w:rsidR="00F50347">
              <w:rPr>
                <w:rFonts w:cs="Arial"/>
                <w:sz w:val="19"/>
                <w:szCs w:val="19"/>
              </w:rPr>
              <w:instrText xml:space="preserve"> ADDIN EN.CITE &lt;EndNote&gt;&lt;Cite&gt;&lt;Author&gt;South&lt;/Author&gt;&lt;Year&gt;2021&lt;/Year&gt;&lt;RecNum&gt;6447&lt;/RecNum&gt;&lt;DisplayText&gt;[1]&lt;/DisplayText&gt;&lt;record&gt;&lt;rec-number&gt;6447&lt;/rec-number&gt;&lt;foreign-keys&gt;&lt;key app="EN" db-id="rzzzeaa2ea052xezw9r5wws2pdapxvsvrfrr" timestamp="1644934431"&gt;6447&lt;/key&gt;&lt;/foreign-keys&gt;&lt;ref-type name="Journal Article"&gt;17&lt;/ref-type&gt;&lt;contributors&gt;&lt;authors&gt;&lt;author&gt;South, A.&lt;/author&gt;&lt;author&gt;Joharatnam-Hogan, N.&lt;/author&gt;&lt;author&gt;Purvis, C.&lt;/author&gt;&lt;author&gt;James, E. C.&lt;/author&gt;&lt;author&gt;Diaz-Montana, C.&lt;/author&gt;&lt;author&gt;Cragg, W. J.&lt;/author&gt;&lt;author&gt;Tweed, C.&lt;/author&gt;&lt;author&gt;Macnair, A.&lt;/author&gt;&lt;author&gt;Sydes, M. R.&lt;/author&gt;&lt;author&gt;Snowdon, C.&lt;/author&gt;&lt;author&gt;Gillies, K.&lt;/author&gt;&lt;author&gt;Isaacs, T.&lt;/author&gt;&lt;author&gt;Bierer, B. E.&lt;/author&gt;&lt;author&gt;Copas, A. J.&lt;/author&gt;&lt;/authors&gt;&lt;/contributors&gt;&lt;titles&gt;&lt;title&gt;Testing approaches to sharing trial results with participants: The Show RESPECT cluster randomised, factorial, mixed methods trial&lt;/title&gt;&lt;secondary-title&gt;PLoS Medicine&lt;/secondary-title&gt;&lt;/titles&gt;&lt;periodical&gt;&lt;full-title&gt;Plos Medicine&lt;/full-title&gt;&lt;/periodical&gt;&lt;volume&gt;18&lt;/volume&gt;&lt;number&gt;10&lt;/number&gt;&lt;dates&gt;&lt;year&gt;2021&lt;/year&gt;&lt;/dates&gt;&lt;work-type&gt;Article&lt;/work-type&gt;&lt;urls&gt;&lt;related-urls&gt;&lt;url&gt;https://www.scopus.com/inward/record.uri?eid=2-s2.0-85116736878&amp;amp;doi=10.1371%2fjournal.pmed.1003798&amp;amp;partnerID=40&amp;amp;md5=eaa7606b65b59b2ece40837260de1c14&lt;/url&gt;&lt;/related-urls&gt;&lt;/urls&gt;&lt;custom7&gt;e1003798&lt;/custom7&gt;&lt;electronic-resource-num&gt;10.1371/journal.pmed.1003798&lt;/electronic-resource-num&gt;&lt;remote-database-name&gt;Scopus&lt;/remote-database-name&gt;&lt;/record&gt;&lt;/Cite&gt;&lt;/EndNote&gt;</w:instrText>
            </w:r>
            <w:r w:rsidR="00F50347">
              <w:rPr>
                <w:rFonts w:cs="Arial"/>
                <w:sz w:val="19"/>
                <w:szCs w:val="19"/>
              </w:rPr>
              <w:fldChar w:fldCharType="separate"/>
            </w:r>
            <w:r w:rsidR="00F50347">
              <w:rPr>
                <w:rFonts w:cs="Arial"/>
                <w:noProof/>
                <w:sz w:val="19"/>
                <w:szCs w:val="19"/>
              </w:rPr>
              <w:t>[1]</w:t>
            </w:r>
            <w:r w:rsidR="00F50347">
              <w:rPr>
                <w:rFonts w:cs="Arial"/>
                <w:sz w:val="19"/>
                <w:szCs w:val="19"/>
              </w:rPr>
              <w:fldChar w:fldCharType="end"/>
            </w:r>
          </w:p>
        </w:tc>
      </w:tr>
      <w:tr w:rsidR="000849CD" w:rsidRPr="009A5E9F" w14:paraId="5D81593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11232A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722D60D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51EA13B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1C024EA3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1F8F74D2" w14:textId="472E85F9" w:rsidR="000849CD" w:rsidRPr="0020091A" w:rsidRDefault="00E3667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14:paraId="24E050C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648139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5623FFF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E2063F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7BA84A3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0233ABA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134DA5DA" w14:textId="30F53472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900C5A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C88803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BABC39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777AD96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EF45AE8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3F503931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03AEEE83" w14:textId="6831291D" w:rsidR="000849CD" w:rsidRPr="0020091A" w:rsidRDefault="00F50347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fldChar w:fldCharType="begin"/>
            </w:r>
            <w:r>
              <w:rPr>
                <w:rFonts w:eastAsia="Times New Roman" w:cs="Arial"/>
                <w:sz w:val="19"/>
                <w:szCs w:val="19"/>
              </w:rPr>
              <w:instrText xml:space="preserve"> ADDIN EN.CITE &lt;EndNote&gt;&lt;Cite&gt;&lt;Author&gt;South&lt;/Author&gt;&lt;Year&gt;2021&lt;/Year&gt;&lt;RecNum&gt;6447&lt;/RecNum&gt;&lt;DisplayText&gt;[1]&lt;/DisplayText&gt;&lt;record&gt;&lt;rec-number&gt;6447&lt;/rec-number&gt;&lt;foreign-keys&gt;&lt;key app="EN" db-id="rzzzeaa2ea052xezw9r5wws2pdapxvsvrfrr" timestamp="1644934431"&gt;6447&lt;/key&gt;&lt;/foreign-keys&gt;&lt;ref-type name="Journal Article"&gt;17&lt;/ref-type&gt;&lt;contributors&gt;&lt;authors&gt;&lt;author&gt;South, A.&lt;/author&gt;&lt;author&gt;Joharatnam-Hogan, N.&lt;/author&gt;&lt;author&gt;Purvis, C.&lt;/author&gt;&lt;author&gt;James, E. C.&lt;/author&gt;&lt;author&gt;Diaz-Montana, C.&lt;/author&gt;&lt;author&gt;Cragg, W. J.&lt;/author&gt;&lt;author&gt;Tweed, C.&lt;/author&gt;&lt;author&gt;Macnair, A.&lt;/author&gt;&lt;author&gt;Sydes, M. R.&lt;/author&gt;&lt;author&gt;Snowdon, C.&lt;/author&gt;&lt;author&gt;Gillies, K.&lt;/author&gt;&lt;author&gt;Isaacs, T.&lt;/author&gt;&lt;author&gt;Bierer, B. E.&lt;/author&gt;&lt;author&gt;Copas, A. J.&lt;/author&gt;&lt;/authors&gt;&lt;/contributors&gt;&lt;titles&gt;&lt;title&gt;Testing approaches to sharing trial results with participants: The Show RESPECT cluster randomised, factorial, mixed methods trial&lt;/title&gt;&lt;secondary-title&gt;PLoS Medicine&lt;/secondary-title&gt;&lt;/titles&gt;&lt;periodical&gt;&lt;full-title&gt;Plos Medicine&lt;/full-title&gt;&lt;/periodical&gt;&lt;volume&gt;18&lt;/volume&gt;&lt;number&gt;10&lt;/number&gt;&lt;dates&gt;&lt;year&gt;2021&lt;/year&gt;&lt;/dates&gt;&lt;work-type&gt;Article&lt;/work-type&gt;&lt;urls&gt;&lt;related-urls&gt;&lt;url&gt;https://www.scopus.com/inward/record.uri?eid=2-s2.0-85116736878&amp;amp;doi=10.1371%2fjournal.pmed.1003798&amp;amp;partnerID=40&amp;amp;md5=eaa7606b65b59b2ece40837260de1c14&lt;/url&gt;&lt;/related-urls&gt;&lt;/urls&gt;&lt;custom7&gt;e1003798&lt;/custom7&gt;&lt;electronic-resource-num&gt;10.1371/journal.pmed.1003798&lt;/electronic-resource-num&gt;&lt;remote-database-name&gt;Scopus&lt;/remote-database-name&gt;&lt;/record&gt;&lt;/Cite&gt;&lt;/EndNote&gt;</w:instrText>
            </w:r>
            <w:r>
              <w:rPr>
                <w:rFonts w:eastAsia="Times New Roman" w:cs="Arial"/>
                <w:sz w:val="19"/>
                <w:szCs w:val="19"/>
              </w:rPr>
              <w:fldChar w:fldCharType="separate"/>
            </w:r>
            <w:r>
              <w:rPr>
                <w:rFonts w:eastAsia="Times New Roman" w:cs="Arial"/>
                <w:noProof/>
                <w:sz w:val="19"/>
                <w:szCs w:val="19"/>
              </w:rPr>
              <w:t>[1]</w:t>
            </w:r>
            <w:r>
              <w:rPr>
                <w:rFonts w:eastAsia="Times New Roman" w:cs="Arial"/>
                <w:sz w:val="19"/>
                <w:szCs w:val="19"/>
              </w:rPr>
              <w:fldChar w:fldCharType="end"/>
            </w:r>
          </w:p>
        </w:tc>
      </w:tr>
      <w:tr w:rsidR="000849CD" w:rsidRPr="009A5E9F" w14:paraId="7FE3A1C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DAC262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040C21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3F62EC5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1115C02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22039E7B" w14:textId="40412131" w:rsidR="000849CD" w:rsidRPr="0020091A" w:rsidRDefault="00D143F3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</w:tr>
      <w:tr w:rsidR="000849CD" w:rsidRPr="009A5E9F" w14:paraId="01A8A3E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AC2725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0A930A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25BD11C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15EAF84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088040B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3B3F2CDB" w14:textId="56677542" w:rsidR="000849CD" w:rsidRPr="0020091A" w:rsidRDefault="00E36677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2</w:t>
            </w:r>
          </w:p>
        </w:tc>
      </w:tr>
      <w:tr w:rsidR="000849CD" w:rsidRPr="009A5E9F" w14:paraId="7D18E8F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DA3ABC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B02D91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474F828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04F44D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C10D71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71AD766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FAE5AD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1EDFE7E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0ED0AE8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76C39B6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92D80A8" w14:textId="406CF829" w:rsidR="000849CD" w:rsidRPr="00D9390F" w:rsidRDefault="00D9390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50A1F0C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6A3872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A84152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682CE91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1DF6E25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356B672" w14:textId="674AFD01" w:rsidR="000849CD" w:rsidRPr="00D9390F" w:rsidRDefault="00D9390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D9390F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35AF391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F9EF96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40D3C37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16FE38E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31D9776B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How clustering was </w:t>
            </w:r>
            <w:proofErr w:type="gramStart"/>
            <w:r w:rsidRPr="0020091A">
              <w:rPr>
                <w:rFonts w:cs="Arial"/>
                <w:sz w:val="19"/>
                <w:szCs w:val="19"/>
              </w:rPr>
              <w:t>taken into account</w:t>
            </w:r>
            <w:proofErr w:type="gramEnd"/>
          </w:p>
        </w:tc>
        <w:tc>
          <w:tcPr>
            <w:tcW w:w="811" w:type="pct"/>
          </w:tcPr>
          <w:p w14:paraId="7EC70F9F" w14:textId="0CC9C4BA" w:rsidR="000849CD" w:rsidRPr="0020091A" w:rsidRDefault="00D143F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</w:tr>
      <w:tr w:rsidR="000849CD" w:rsidRPr="009A5E9F" w14:paraId="1300B98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E2E7B7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843D9C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5E0674B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38B79C9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6FE4096" w14:textId="05547A20" w:rsidR="000849CD" w:rsidRPr="009A5E9F" w:rsidRDefault="00D143F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  <w:r w:rsidR="00E36677">
              <w:rPr>
                <w:rFonts w:cs="Arial"/>
                <w:sz w:val="19"/>
                <w:szCs w:val="19"/>
              </w:rPr>
              <w:t>-11</w:t>
            </w:r>
          </w:p>
        </w:tc>
      </w:tr>
      <w:tr w:rsidR="000849CD" w:rsidRPr="009A5E9F" w14:paraId="394357B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DD9127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2BA6CE4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6C194BC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789325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155C2CA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0C2A241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47B65D6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3A29AE87" w14:textId="46B48517" w:rsidR="000849CD" w:rsidRPr="0020091A" w:rsidRDefault="00D9390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18C7A8E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17D103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5E4292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2D0BC43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losses</w:t>
            </w:r>
            <w:proofErr w:type="gramEnd"/>
            <w:r w:rsidRPr="009A5E9F">
              <w:rPr>
                <w:rFonts w:eastAsia="Times New Roman" w:cs="Arial"/>
                <w:sz w:val="19"/>
                <w:szCs w:val="19"/>
              </w:rPr>
              <w:t xml:space="preserve"> and exclusions after randomisation, together with reasons</w:t>
            </w:r>
          </w:p>
        </w:tc>
        <w:tc>
          <w:tcPr>
            <w:tcW w:w="1564" w:type="pct"/>
            <w:hideMark/>
          </w:tcPr>
          <w:p w14:paraId="37724B6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36C40384" w14:textId="65CD89D4" w:rsidR="000849CD" w:rsidRPr="0020091A" w:rsidRDefault="00D9390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35C3C33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EA7B0D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4237D27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7291049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40697F3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A41B4D9" w14:textId="192D87E6" w:rsidR="000849CD" w:rsidRPr="00D9390F" w:rsidRDefault="00D9390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D9390F">
              <w:rPr>
                <w:rFonts w:eastAsia="Times New Roman" w:cs="Arial"/>
                <w:bCs/>
                <w:sz w:val="19"/>
                <w:szCs w:val="19"/>
              </w:rPr>
              <w:t>9</w:t>
            </w:r>
          </w:p>
        </w:tc>
      </w:tr>
      <w:tr w:rsidR="000849CD" w:rsidRPr="009A5E9F" w14:paraId="0B0FCBD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224314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182472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6DF09A6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425F54B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E4152BC" w14:textId="11476901" w:rsidR="000849CD" w:rsidRPr="00D9390F" w:rsidRDefault="00D9390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D9390F">
              <w:rPr>
                <w:rFonts w:eastAsia="Times New Roman" w:cs="Arial"/>
                <w:bCs/>
                <w:sz w:val="19"/>
                <w:szCs w:val="19"/>
              </w:rPr>
              <w:t>9</w:t>
            </w:r>
          </w:p>
        </w:tc>
      </w:tr>
      <w:tr w:rsidR="000849CD" w:rsidRPr="009A5E9F" w14:paraId="380B02D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80CC7C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1D583B9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5CF2C8B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690B5C3D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73DE73BD" w14:textId="4BB10012" w:rsidR="000849CD" w:rsidRPr="0020091A" w:rsidRDefault="00D9390F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 &amp; 2</w:t>
            </w:r>
          </w:p>
        </w:tc>
      </w:tr>
      <w:tr w:rsidR="000849CD" w:rsidRPr="009A5E9F" w14:paraId="1BDAAF6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9798CA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671607F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533C36A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480A10D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4534F653" w14:textId="3DC47243" w:rsidR="000849CD" w:rsidRPr="0020091A" w:rsidRDefault="00D9390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1 &amp; 2, Figure 1</w:t>
            </w:r>
          </w:p>
        </w:tc>
      </w:tr>
      <w:tr w:rsidR="000849CD" w:rsidRPr="009A5E9F" w14:paraId="54A81F5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F88202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1445EC7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598DF7A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3661F09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6657E2E4" w14:textId="1E1755D9" w:rsidR="000849CD" w:rsidRPr="0020091A" w:rsidRDefault="00F2665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</w:t>
            </w:r>
            <w:r w:rsidR="00D143F3">
              <w:rPr>
                <w:rFonts w:eastAsia="Times New Roman" w:cs="Arial"/>
                <w:sz w:val="19"/>
                <w:szCs w:val="19"/>
              </w:rPr>
              <w:t>-14</w:t>
            </w:r>
            <w:r>
              <w:rPr>
                <w:rFonts w:eastAsia="Times New Roman" w:cs="Arial"/>
                <w:sz w:val="19"/>
                <w:szCs w:val="19"/>
              </w:rPr>
              <w:t>, Table 4</w:t>
            </w:r>
          </w:p>
        </w:tc>
      </w:tr>
      <w:tr w:rsidR="000849CD" w:rsidRPr="009A5E9F" w14:paraId="0FBAB85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0C736A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587992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3E0B3EC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5073B7A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258477A" w14:textId="1BDCDB6E" w:rsidR="000849CD" w:rsidRPr="00F26656" w:rsidRDefault="00F2665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F26656">
              <w:rPr>
                <w:rFonts w:eastAsia="Times New Roman" w:cs="Arial"/>
                <w:bCs/>
                <w:sz w:val="19"/>
                <w:szCs w:val="19"/>
              </w:rPr>
              <w:t>Table 5</w:t>
            </w:r>
          </w:p>
        </w:tc>
      </w:tr>
      <w:tr w:rsidR="000849CD" w:rsidRPr="009A5E9F" w14:paraId="76CFA61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93E8AB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3F5D812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01307EC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3C7B4D7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1578D2B" w14:textId="1DD6EC50" w:rsidR="000849CD" w:rsidRPr="00F26656" w:rsidRDefault="00F2665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F26656">
              <w:rPr>
                <w:rFonts w:eastAsia="Times New Roman" w:cs="Arial"/>
                <w:bCs/>
                <w:sz w:val="19"/>
                <w:szCs w:val="19"/>
              </w:rPr>
              <w:t>S</w:t>
            </w:r>
            <w:r w:rsidR="00D143F3">
              <w:rPr>
                <w:rFonts w:eastAsia="Times New Roman" w:cs="Arial"/>
                <w:bCs/>
                <w:sz w:val="19"/>
                <w:szCs w:val="19"/>
              </w:rPr>
              <w:t>7</w:t>
            </w:r>
            <w:r w:rsidRPr="00F26656">
              <w:rPr>
                <w:rFonts w:eastAsia="Times New Roman" w:cs="Arial"/>
                <w:bCs/>
                <w:sz w:val="19"/>
                <w:szCs w:val="19"/>
              </w:rPr>
              <w:t xml:space="preserve"> Table, S</w:t>
            </w:r>
            <w:r w:rsidR="00D143F3">
              <w:rPr>
                <w:rFonts w:eastAsia="Times New Roman" w:cs="Arial"/>
                <w:bCs/>
                <w:sz w:val="19"/>
                <w:szCs w:val="19"/>
              </w:rPr>
              <w:t>8</w:t>
            </w:r>
            <w:r w:rsidRPr="00F26656">
              <w:rPr>
                <w:rFonts w:eastAsia="Times New Roman" w:cs="Arial"/>
                <w:bCs/>
                <w:sz w:val="19"/>
                <w:szCs w:val="19"/>
              </w:rPr>
              <w:t xml:space="preserve"> </w:t>
            </w:r>
            <w:r w:rsidR="00D143F3">
              <w:rPr>
                <w:rFonts w:eastAsia="Times New Roman" w:cs="Arial"/>
                <w:bCs/>
                <w:sz w:val="19"/>
                <w:szCs w:val="19"/>
              </w:rPr>
              <w:t>Text</w:t>
            </w:r>
          </w:p>
        </w:tc>
      </w:tr>
      <w:tr w:rsidR="000849CD" w:rsidRPr="009A5E9F" w14:paraId="210AB47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7241A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5F18648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45D48CD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062B139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D9BE771" w14:textId="5157F92A" w:rsidR="000849CD" w:rsidRPr="00F26656" w:rsidRDefault="00F2665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F26656">
              <w:rPr>
                <w:rFonts w:eastAsia="Times New Roman" w:cs="Arial"/>
                <w:bCs/>
                <w:sz w:val="19"/>
                <w:szCs w:val="19"/>
              </w:rPr>
              <w:t>N/A</w:t>
            </w:r>
          </w:p>
        </w:tc>
      </w:tr>
      <w:tr w:rsidR="000849CD" w:rsidRPr="009A5E9F" w14:paraId="673B60A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2BB027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4B5A6E0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A6A8F3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BF8A2C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3C8A065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1621DAE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4" w:type="pct"/>
            <w:hideMark/>
          </w:tcPr>
          <w:p w14:paraId="2BD7723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34648FC" w14:textId="2F7A3CA4" w:rsidR="000849CD" w:rsidRPr="00F26656" w:rsidRDefault="00F2665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F26656">
              <w:rPr>
                <w:rFonts w:eastAsia="Times New Roman" w:cs="Arial"/>
                <w:bCs/>
                <w:sz w:val="19"/>
                <w:szCs w:val="19"/>
              </w:rPr>
              <w:t>19</w:t>
            </w:r>
            <w:r w:rsidR="00E36677">
              <w:rPr>
                <w:rFonts w:eastAsia="Times New Roman" w:cs="Arial"/>
                <w:bCs/>
                <w:sz w:val="19"/>
                <w:szCs w:val="19"/>
              </w:rPr>
              <w:t>-20</w:t>
            </w:r>
          </w:p>
        </w:tc>
      </w:tr>
      <w:tr w:rsidR="000849CD" w:rsidRPr="009A5E9F" w14:paraId="685A3577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504F62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4A63A6A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6BFD643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72FB062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23289EA0" w14:textId="05191B94" w:rsidR="000849CD" w:rsidRPr="0020091A" w:rsidRDefault="00F2665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9</w:t>
            </w:r>
          </w:p>
        </w:tc>
      </w:tr>
      <w:tr w:rsidR="000849CD" w:rsidRPr="009A5E9F" w14:paraId="4434380B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7C2122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1B3F995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71EB894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Interpretation consistent with results, balancing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benefits</w:t>
            </w:r>
            <w:proofErr w:type="gramEnd"/>
            <w:r w:rsidRPr="009A5E9F">
              <w:rPr>
                <w:rFonts w:eastAsia="Times New Roman" w:cs="Arial"/>
                <w:sz w:val="19"/>
                <w:szCs w:val="19"/>
              </w:rPr>
              <w:t xml:space="preserve"> and harms, and considering other relevant evidence</w:t>
            </w:r>
          </w:p>
        </w:tc>
        <w:tc>
          <w:tcPr>
            <w:tcW w:w="1564" w:type="pct"/>
            <w:hideMark/>
          </w:tcPr>
          <w:p w14:paraId="73FD883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05F545C" w14:textId="72AD28C6" w:rsidR="000849CD" w:rsidRPr="00F26656" w:rsidRDefault="00D143F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19-20</w:t>
            </w:r>
          </w:p>
        </w:tc>
      </w:tr>
      <w:tr w:rsidR="000849CD" w:rsidRPr="009A5E9F" w14:paraId="6950C40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2256EA0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7B5D7EF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CDD855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5901DFB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A7E0D1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30C8706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148C61A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688C104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05932E2" w14:textId="19833CDC" w:rsidR="000849CD" w:rsidRPr="00F26656" w:rsidRDefault="00F2665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F26656">
              <w:rPr>
                <w:rFonts w:eastAsia="Times New Roman" w:cs="Arial"/>
                <w:bCs/>
                <w:sz w:val="19"/>
                <w:szCs w:val="19"/>
              </w:rPr>
              <w:t>3</w:t>
            </w:r>
          </w:p>
        </w:tc>
      </w:tr>
      <w:tr w:rsidR="000849CD" w:rsidRPr="009A5E9F" w14:paraId="42E937E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7EF701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77AC776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2E6C873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148C7E8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CDF05AA" w14:textId="0612BF7C" w:rsidR="000849CD" w:rsidRPr="00F26656" w:rsidRDefault="00D143F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7</w:t>
            </w:r>
          </w:p>
        </w:tc>
      </w:tr>
      <w:tr w:rsidR="000849CD" w:rsidRPr="009A5E9F" w14:paraId="53673FF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81371F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6D07D5A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609CB8C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776A1C1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CC457C0" w14:textId="719673C9" w:rsidR="000849CD" w:rsidRPr="00F26656" w:rsidRDefault="00F2665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F26656">
              <w:rPr>
                <w:rFonts w:eastAsia="Times New Roman" w:cs="Arial"/>
                <w:bCs/>
                <w:sz w:val="19"/>
                <w:szCs w:val="19"/>
              </w:rPr>
              <w:t>2</w:t>
            </w:r>
          </w:p>
        </w:tc>
      </w:tr>
    </w:tbl>
    <w:p w14:paraId="3B0E7B37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3599D090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68E2E725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63CA778A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6958E80F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65C36D43" w14:textId="100E9345" w:rsidR="00DF3BA1" w:rsidRDefault="000F448E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t>REFERENCES</w:t>
      </w:r>
    </w:p>
    <w:p w14:paraId="5E19C659" w14:textId="77777777" w:rsidR="00DF3BA1" w:rsidRDefault="00DF3BA1" w:rsidP="00801AB5">
      <w:pPr>
        <w:rPr>
          <w:rFonts w:ascii="Arial" w:hAnsi="Arial" w:cs="Arial"/>
          <w:b/>
          <w:bCs/>
          <w:color w:val="292526"/>
          <w:szCs w:val="15"/>
        </w:rPr>
      </w:pPr>
    </w:p>
    <w:p w14:paraId="30C0A7EC" w14:textId="77777777" w:rsidR="00D143F3" w:rsidRPr="00D143F3" w:rsidRDefault="00DF3BA1" w:rsidP="00D143F3">
      <w:pPr>
        <w:pStyle w:val="EndNoteBibliography"/>
        <w:ind w:left="720" w:hanging="720"/>
      </w:pPr>
      <w:r>
        <w:rPr>
          <w:rFonts w:ascii="Arial" w:hAnsi="Arial" w:cs="Arial"/>
          <w:b/>
          <w:bCs/>
          <w:color w:val="292526"/>
          <w:szCs w:val="15"/>
        </w:rPr>
        <w:fldChar w:fldCharType="begin"/>
      </w:r>
      <w:r>
        <w:rPr>
          <w:rFonts w:ascii="Arial" w:hAnsi="Arial" w:cs="Arial"/>
          <w:b/>
          <w:bCs/>
          <w:color w:val="292526"/>
          <w:szCs w:val="15"/>
        </w:rPr>
        <w:instrText xml:space="preserve"> ADDIN EN.REFLIST </w:instrText>
      </w:r>
      <w:r>
        <w:rPr>
          <w:rFonts w:ascii="Arial" w:hAnsi="Arial" w:cs="Arial"/>
          <w:b/>
          <w:bCs/>
          <w:color w:val="292526"/>
          <w:szCs w:val="15"/>
        </w:rPr>
        <w:fldChar w:fldCharType="separate"/>
      </w:r>
      <w:r w:rsidR="00D143F3" w:rsidRPr="00D143F3">
        <w:t>1.</w:t>
      </w:r>
      <w:r w:rsidR="00D143F3" w:rsidRPr="00D143F3">
        <w:tab/>
        <w:t xml:space="preserve">South, A., et al., </w:t>
      </w:r>
      <w:r w:rsidR="00D143F3" w:rsidRPr="00D143F3">
        <w:rPr>
          <w:i/>
        </w:rPr>
        <w:t>Testing approaches to sharing trial results with participants: The Show RESPECT cluster randomised, factorial, mixed methods trial.</w:t>
      </w:r>
      <w:r w:rsidR="00D143F3" w:rsidRPr="00D143F3">
        <w:t xml:space="preserve"> PLoS Medicine, 2021. </w:t>
      </w:r>
      <w:r w:rsidR="00D143F3" w:rsidRPr="00D143F3">
        <w:rPr>
          <w:b/>
        </w:rPr>
        <w:t>18</w:t>
      </w:r>
      <w:r w:rsidR="00D143F3" w:rsidRPr="00D143F3">
        <w:t>(10).</w:t>
      </w:r>
    </w:p>
    <w:p w14:paraId="4C9424A6" w14:textId="4D86385E" w:rsidR="00801AB5" w:rsidRDefault="00DF3BA1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fldChar w:fldCharType="end"/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798383" w14:textId="77777777"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14:paraId="24C9FFFC" w14:textId="77777777" w:rsidR="00E879C1" w:rsidRDefault="00E879C1" w:rsidP="00F600A8">
      <w:pPr>
        <w:spacing w:after="0" w:line="240" w:lineRule="auto"/>
      </w:pPr>
      <w:r>
        <w:continuationSeparator/>
      </w:r>
    </w:p>
  </w:endnote>
  <w:endnote w:id="1">
    <w:p w14:paraId="7C8904CB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2F89E26C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57C01AAE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EDBB4" w14:textId="77777777"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14:paraId="7A499722" w14:textId="77777777" w:rsidR="00E879C1" w:rsidRDefault="00E879C1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180501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96F09"/>
    <w:rsid w:val="001A31AE"/>
    <w:rsid w:val="00203836"/>
    <w:rsid w:val="00283D10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4D1C01"/>
    <w:rsid w:val="004E7E64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80BD5"/>
    <w:rsid w:val="007920D7"/>
    <w:rsid w:val="0079674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B313D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03576"/>
    <w:rsid w:val="00CA19D9"/>
    <w:rsid w:val="00CA5763"/>
    <w:rsid w:val="00CB0BCE"/>
    <w:rsid w:val="00CB7EFB"/>
    <w:rsid w:val="00CF4AB4"/>
    <w:rsid w:val="00D143F3"/>
    <w:rsid w:val="00D33F26"/>
    <w:rsid w:val="00D5205A"/>
    <w:rsid w:val="00D9390F"/>
    <w:rsid w:val="00DD586B"/>
    <w:rsid w:val="00DF0144"/>
    <w:rsid w:val="00DF3BA1"/>
    <w:rsid w:val="00E36677"/>
    <w:rsid w:val="00E5741A"/>
    <w:rsid w:val="00E664A2"/>
    <w:rsid w:val="00E879C1"/>
    <w:rsid w:val="00EA579C"/>
    <w:rsid w:val="00EE707C"/>
    <w:rsid w:val="00F0617B"/>
    <w:rsid w:val="00F26656"/>
    <w:rsid w:val="00F50347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039AAC57"/>
  <w15:docId w15:val="{04CE3106-AC72-4C07-804E-2472DB6BB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DF3BA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3BA1"/>
    <w:rPr>
      <w:rFonts w:ascii="Calibri" w:eastAsiaTheme="minorEastAsia" w:hAnsi="Calibri" w:cs="Calibri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DF3BA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3BA1"/>
    <w:rPr>
      <w:rFonts w:ascii="Calibri" w:eastAsiaTheme="minorEastAsia" w:hAnsi="Calibri" w:cs="Calibri"/>
      <w:noProof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DF3B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172</Words>
  <Characters>12381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4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Annabelle South</cp:lastModifiedBy>
  <cp:revision>2</cp:revision>
  <dcterms:created xsi:type="dcterms:W3CDTF">2023-05-17T14:58:00Z</dcterms:created>
  <dcterms:modified xsi:type="dcterms:W3CDTF">2023-05-17T14:58:00Z</dcterms:modified>
</cp:coreProperties>
</file>